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88374" w14:textId="5C9B2564" w:rsidR="00FB6552" w:rsidRPr="00073E26" w:rsidRDefault="00FB6552" w:rsidP="00FB6552">
      <w:pPr>
        <w:rPr>
          <w:rFonts w:ascii="Times New Roman" w:hAnsi="Times New Roman"/>
          <w:b/>
          <w:color w:val="000000" w:themeColor="text1"/>
        </w:rPr>
      </w:pPr>
      <w:r w:rsidRPr="00073E26">
        <w:rPr>
          <w:rFonts w:ascii="Times New Roman" w:hAnsi="Times New Roman"/>
          <w:b/>
          <w:color w:val="000000" w:themeColor="text1"/>
        </w:rPr>
        <w:t xml:space="preserve">Table </w:t>
      </w:r>
      <w:bookmarkStart w:id="0" w:name="_GoBack"/>
      <w:bookmarkEnd w:id="0"/>
      <w:r w:rsidRPr="00C75FFE">
        <w:rPr>
          <w:rFonts w:ascii="Times New Roman" w:hAnsi="Times New Roman"/>
          <w:b/>
          <w:color w:val="000000" w:themeColor="text1"/>
        </w:rPr>
        <w:t>S</w:t>
      </w:r>
      <w:r w:rsidR="003633EC" w:rsidRPr="00C75FFE">
        <w:rPr>
          <w:rFonts w:ascii="Times New Roman" w:hAnsi="Times New Roman"/>
          <w:b/>
          <w:color w:val="000000" w:themeColor="text1"/>
        </w:rPr>
        <w:t>3</w:t>
      </w:r>
      <w:r w:rsidRPr="00C75FFE">
        <w:rPr>
          <w:rFonts w:ascii="Times New Roman" w:hAnsi="Times New Roman"/>
          <w:b/>
          <w:color w:val="000000" w:themeColor="text1"/>
        </w:rPr>
        <w:t>.</w:t>
      </w:r>
      <w:r w:rsidRPr="00073E26">
        <w:rPr>
          <w:rFonts w:ascii="Times New Roman" w:hAnsi="Times New Roman"/>
          <w:b/>
          <w:color w:val="000000" w:themeColor="text1"/>
        </w:rPr>
        <w:t xml:space="preserve"> The antisense RNA and associated toxin mRNA extremity identification </w:t>
      </w:r>
      <w:r>
        <w:rPr>
          <w:rFonts w:ascii="Times New Roman" w:hAnsi="Times New Roman"/>
          <w:b/>
          <w:color w:val="000000" w:themeColor="text1"/>
        </w:rPr>
        <w:t>for RCd11/RCd12-</w:t>
      </w:r>
      <w:r w:rsidRPr="00FB6552">
        <w:rPr>
          <w:rFonts w:ascii="Times New Roman" w:hAnsi="Times New Roman"/>
          <w:b/>
          <w:i/>
          <w:color w:val="000000" w:themeColor="text1"/>
        </w:rPr>
        <w:t>CD0977.1</w:t>
      </w:r>
      <w:r>
        <w:rPr>
          <w:rFonts w:ascii="Times New Roman" w:hAnsi="Times New Roman"/>
          <w:b/>
          <w:i/>
          <w:color w:val="000000" w:themeColor="text1"/>
        </w:rPr>
        <w:t>/CD2889</w:t>
      </w:r>
      <w:r>
        <w:rPr>
          <w:rFonts w:ascii="Times New Roman" w:hAnsi="Times New Roman"/>
          <w:b/>
          <w:color w:val="000000" w:themeColor="text1"/>
        </w:rPr>
        <w:t xml:space="preserve"> </w:t>
      </w:r>
      <w:r w:rsidRPr="00073E26">
        <w:rPr>
          <w:rFonts w:ascii="Times New Roman" w:hAnsi="Times New Roman"/>
          <w:b/>
          <w:color w:val="000000" w:themeColor="text1"/>
        </w:rPr>
        <w:t>by 5’/3’RACE.</w:t>
      </w:r>
    </w:p>
    <w:p w14:paraId="2497D4B4" w14:textId="77777777" w:rsidR="00FB6552" w:rsidRPr="00073E26" w:rsidRDefault="00FB6552" w:rsidP="00FB6552">
      <w:pPr>
        <w:rPr>
          <w:rFonts w:ascii="Times New Roman" w:hAnsi="Times New Roman"/>
          <w:b/>
          <w:color w:val="000000" w:themeColor="text1"/>
        </w:rPr>
      </w:pPr>
    </w:p>
    <w:tbl>
      <w:tblPr>
        <w:tblStyle w:val="Grilledutableau"/>
        <w:tblW w:w="8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612"/>
        <w:gridCol w:w="1084"/>
        <w:gridCol w:w="1228"/>
        <w:gridCol w:w="889"/>
        <w:gridCol w:w="1072"/>
        <w:gridCol w:w="1314"/>
      </w:tblGrid>
      <w:tr w:rsidR="009026CD" w:rsidRPr="00073E26" w14:paraId="1A4DC02C" w14:textId="77777777" w:rsidTr="007C679F"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6FC7D5E1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065066F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1EB4A72B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5’-end RACE positio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37DE41B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5’-end TSS mapping positio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FA49E39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Strand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4956D64F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3’-end RACE position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3687A3B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Size, </w:t>
            </w:r>
            <w:proofErr w:type="spellStart"/>
            <w:r w:rsidRPr="00073E26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nt</w:t>
            </w:r>
            <w:proofErr w:type="spellEnd"/>
          </w:p>
          <w:p w14:paraId="7A25E1A0" w14:textId="77777777" w:rsidR="00FB6552" w:rsidRPr="00073E26" w:rsidRDefault="00FB6552" w:rsidP="006B003A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9026CD" w:rsidRPr="00073E26" w14:paraId="1B9B82CF" w14:textId="77777777" w:rsidTr="007C679F">
        <w:tc>
          <w:tcPr>
            <w:tcW w:w="1770" w:type="dxa"/>
            <w:tcBorders>
              <w:top w:val="single" w:sz="4" w:space="0" w:color="auto"/>
            </w:tcBorders>
          </w:tcPr>
          <w:p w14:paraId="33D21401" w14:textId="0677BB57" w:rsidR="00FB6552" w:rsidRPr="00073E26" w:rsidRDefault="00FB6552" w:rsidP="00FB6552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Cd1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="00A72B91" w:rsidRPr="00A72B9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630_n00390</w:t>
            </w: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1D5630CC" w14:textId="77777777" w:rsidR="00FB6552" w:rsidRPr="00073E26" w:rsidRDefault="00FB6552" w:rsidP="00FB6552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titoxin of TA associated with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i1_5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3A4ED36" w14:textId="77777777" w:rsidR="00590A4E" w:rsidRDefault="00590A4E" w:rsidP="00590A4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F5A9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66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,</w:t>
            </w:r>
          </w:p>
          <w:p w14:paraId="592CF6AD" w14:textId="77777777" w:rsidR="00590A4E" w:rsidRDefault="00590A4E" w:rsidP="00590A4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673</w:t>
            </w:r>
          </w:p>
          <w:p w14:paraId="0E9AD210" w14:textId="2D001E52" w:rsidR="00FB6552" w:rsidRPr="00073E26" w:rsidRDefault="00590A4E" w:rsidP="00590A4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F5A9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43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  <w:p w14:paraId="64795C05" w14:textId="77777777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FB6EBD7" w14:textId="5D666F83" w:rsidR="00FB6552" w:rsidRDefault="006F5A9F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F5A9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66</w:t>
            </w:r>
            <w:r w:rsidR="008D2E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</w:p>
          <w:p w14:paraId="13401CBE" w14:textId="1D9B58BA" w:rsidR="00590A4E" w:rsidRDefault="00590A4E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673</w:t>
            </w:r>
          </w:p>
          <w:p w14:paraId="14F90496" w14:textId="3FD359F4" w:rsidR="006F5A9F" w:rsidRPr="00073E26" w:rsidRDefault="006F5A9F" w:rsidP="008D2E3D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F5A9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43</w:t>
            </w:r>
            <w:r w:rsidR="008D2E3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0319861" w14:textId="77777777" w:rsidR="00FB6552" w:rsidRPr="00073E26" w:rsidRDefault="00FB6552" w:rsidP="006B003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79AF8951" w14:textId="371DD4C4" w:rsidR="00FB6552" w:rsidRDefault="009026CD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531,</w:t>
            </w:r>
          </w:p>
          <w:p w14:paraId="0E783A33" w14:textId="040D99A9" w:rsidR="009026CD" w:rsidRDefault="009026CD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295,</w:t>
            </w:r>
          </w:p>
          <w:p w14:paraId="18CC9DBF" w14:textId="7CCC6872" w:rsidR="009026CD" w:rsidRPr="00073E26" w:rsidRDefault="009026CD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289</w:t>
            </w:r>
          </w:p>
          <w:p w14:paraId="5E33DE96" w14:textId="77777777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6EF0B92" w14:textId="25CE4946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444C0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43, </w:t>
            </w:r>
            <w:r w:rsidR="001E6C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1, 385</w:t>
            </w:r>
          </w:p>
        </w:tc>
      </w:tr>
      <w:tr w:rsidR="009026CD" w:rsidRPr="00073E26" w14:paraId="7246E104" w14:textId="77777777" w:rsidTr="007C679F">
        <w:tc>
          <w:tcPr>
            <w:tcW w:w="1770" w:type="dxa"/>
            <w:tcBorders>
              <w:bottom w:val="single" w:sz="4" w:space="0" w:color="auto"/>
            </w:tcBorders>
          </w:tcPr>
          <w:p w14:paraId="37F5FD77" w14:textId="355D6595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0977.1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730995E5" w14:textId="77777777" w:rsidR="00FB6552" w:rsidRPr="00073E26" w:rsidRDefault="00FB6552" w:rsidP="00FB6552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Toxin of TA associated with 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i1_5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B49FF80" w14:textId="5D49733B" w:rsidR="00EE1FAA" w:rsidRPr="00073E26" w:rsidRDefault="0030145B" w:rsidP="00EE1FA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137</w:t>
            </w:r>
          </w:p>
          <w:p w14:paraId="51C85FF6" w14:textId="78697367" w:rsidR="0030145B" w:rsidRPr="00073E26" w:rsidRDefault="0030145B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F163E41" w14:textId="29314816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10584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158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35F0DF1" w14:textId="77777777" w:rsidR="00FB6552" w:rsidRPr="00073E26" w:rsidRDefault="00FB6552" w:rsidP="006B003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50A6B795" w14:textId="6BA92D4B" w:rsidR="00FB6552" w:rsidRPr="00073E26" w:rsidRDefault="0030145B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42418</w:t>
            </w:r>
          </w:p>
          <w:p w14:paraId="26DDB196" w14:textId="77777777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21F294E5" w14:textId="75DDBD78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1E6C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2</w:t>
            </w:r>
          </w:p>
        </w:tc>
      </w:tr>
      <w:tr w:rsidR="009026CD" w:rsidRPr="00073E26" w14:paraId="052FDDD0" w14:textId="77777777" w:rsidTr="007C679F">
        <w:tc>
          <w:tcPr>
            <w:tcW w:w="1770" w:type="dxa"/>
            <w:tcBorders>
              <w:top w:val="single" w:sz="4" w:space="0" w:color="auto"/>
            </w:tcBorders>
          </w:tcPr>
          <w:p w14:paraId="24334FC4" w14:textId="30DB771E" w:rsidR="00FB6552" w:rsidRPr="00073E26" w:rsidRDefault="00FB6552" w:rsidP="003633E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Cd</w:t>
            </w:r>
            <w:r w:rsidR="003633E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</w:t>
            </w: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="00A72B91" w:rsidRPr="00A72B91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630_n00980</w:t>
            </w: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) 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F87C8AD" w14:textId="3406FADD" w:rsidR="00FB6552" w:rsidRPr="00073E26" w:rsidRDefault="00FB6552" w:rsidP="003633E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ntitoxin of TA associated with </w:t>
            </w:r>
            <w:r w:rsidR="003633E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i1_4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FFD193D" w14:textId="77777777" w:rsidR="00C11A52" w:rsidRDefault="00C11A52" w:rsidP="00C11A52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6E2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7997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,</w:t>
            </w:r>
          </w:p>
          <w:p w14:paraId="2BBE28BB" w14:textId="77777777" w:rsidR="00C11A52" w:rsidRDefault="00C11A52" w:rsidP="00C11A52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77979,</w:t>
            </w:r>
          </w:p>
          <w:p w14:paraId="772A70B5" w14:textId="392D533E" w:rsidR="00FB6552" w:rsidRPr="00073E26" w:rsidRDefault="00C11A52" w:rsidP="00C11A52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206</w:t>
            </w:r>
          </w:p>
          <w:p w14:paraId="3232C41E" w14:textId="77777777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5EA530B2" w14:textId="77777777" w:rsidR="00FB6552" w:rsidRDefault="00EA6E27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6E2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7997</w:t>
            </w:r>
            <w:r w:rsidR="00A91C3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r w:rsidR="00D8054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</w:p>
          <w:p w14:paraId="18C6BEDE" w14:textId="77777777" w:rsidR="00D80549" w:rsidRDefault="00D80549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77979</w:t>
            </w:r>
            <w:r w:rsidR="0040233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</w:p>
          <w:p w14:paraId="249A3A63" w14:textId="3CC3905C" w:rsidR="00402333" w:rsidRPr="00073E26" w:rsidRDefault="00402333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206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BBE9D3D" w14:textId="77777777" w:rsidR="00FB6552" w:rsidRPr="00073E26" w:rsidRDefault="00FB6552" w:rsidP="006B003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AA30C9E" w14:textId="6BDE32FC" w:rsidR="00FB6552" w:rsidRDefault="00DD5833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346,</w:t>
            </w:r>
          </w:p>
          <w:p w14:paraId="4656D88B" w14:textId="7804E990" w:rsidR="00DD5833" w:rsidRDefault="00DD5833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352</w:t>
            </w:r>
            <w:r w:rsidR="00E50E9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</w:p>
          <w:p w14:paraId="09AE7F04" w14:textId="16067B2A" w:rsidR="00E50E95" w:rsidRPr="00073E26" w:rsidRDefault="00E50E95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114</w:t>
            </w:r>
          </w:p>
          <w:p w14:paraId="0C27F2FA" w14:textId="77777777" w:rsidR="00FB6552" w:rsidRPr="00073E26" w:rsidRDefault="00FB6552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3A111AC" w14:textId="74F58D7B" w:rsidR="00FB6552" w:rsidRPr="00073E26" w:rsidRDefault="003633EC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1E6C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3, 151, 385</w:t>
            </w:r>
          </w:p>
        </w:tc>
      </w:tr>
      <w:tr w:rsidR="009026CD" w:rsidRPr="00073E26" w14:paraId="30191612" w14:textId="77777777" w:rsidTr="007C679F">
        <w:tc>
          <w:tcPr>
            <w:tcW w:w="1770" w:type="dxa"/>
            <w:tcBorders>
              <w:bottom w:val="single" w:sz="4" w:space="0" w:color="auto"/>
            </w:tcBorders>
          </w:tcPr>
          <w:p w14:paraId="185D1E73" w14:textId="064B68F7" w:rsidR="00FB6552" w:rsidRPr="00073E26" w:rsidRDefault="003633EC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2889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4765E9DC" w14:textId="52C68920" w:rsidR="00FB6552" w:rsidRPr="00073E26" w:rsidRDefault="00FB6552" w:rsidP="003633E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Toxin of TA associated with </w:t>
            </w:r>
            <w:r w:rsidR="003633E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di1_4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2BC96CB9" w14:textId="0177A29D" w:rsidR="00FB6552" w:rsidRPr="00073E26" w:rsidRDefault="00EE1FAA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505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95CB9D7" w14:textId="1B3B6043" w:rsidR="00FB6552" w:rsidRPr="00073E26" w:rsidRDefault="00A666BF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505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55255A2" w14:textId="77777777" w:rsidR="00FB6552" w:rsidRPr="00073E26" w:rsidRDefault="00FB6552" w:rsidP="006B003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073E2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2ABEA3C" w14:textId="234A2B94" w:rsidR="00FB6552" w:rsidRPr="00073E26" w:rsidRDefault="00C7505A" w:rsidP="007C679F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8022</w:t>
            </w:r>
            <w:r w:rsidR="007C679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845FD73" w14:textId="49A1D2BE" w:rsidR="00FB6552" w:rsidRPr="00073E26" w:rsidRDefault="003633EC" w:rsidP="006B003A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1E6C5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2</w:t>
            </w:r>
          </w:p>
        </w:tc>
      </w:tr>
    </w:tbl>
    <w:p w14:paraId="4D707C97" w14:textId="77777777" w:rsidR="00060236" w:rsidRDefault="00FB6552">
      <w:r w:rsidRPr="00073E26">
        <w:rPr>
          <w:rFonts w:ascii="Times New Roman" w:hAnsi="Times New Roman"/>
          <w:color w:val="000000" w:themeColor="text1"/>
          <w:sz w:val="20"/>
        </w:rPr>
        <w:t>The positions of 5’-start and 3’-end of these RNAs were identified by 5’/3’RACE analysis and compared with 5’ –end identified by 5’-end RNA-</w:t>
      </w:r>
      <w:proofErr w:type="spellStart"/>
      <w:r w:rsidRPr="00073E26">
        <w:rPr>
          <w:rFonts w:ascii="Times New Roman" w:hAnsi="Times New Roman"/>
          <w:color w:val="000000" w:themeColor="text1"/>
          <w:sz w:val="20"/>
        </w:rPr>
        <w:t>seq</w:t>
      </w:r>
      <w:proofErr w:type="spellEnd"/>
      <w:r w:rsidRPr="00073E26">
        <w:rPr>
          <w:rFonts w:ascii="Times New Roman" w:hAnsi="Times New Roman"/>
          <w:color w:val="000000" w:themeColor="text1"/>
          <w:sz w:val="20"/>
        </w:rPr>
        <w:t xml:space="preserve"> analysis (TSS mapping).</w:t>
      </w:r>
    </w:p>
    <w:sectPr w:rsidR="00060236" w:rsidSect="009D7D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6552"/>
    <w:rsid w:val="00011251"/>
    <w:rsid w:val="000334BB"/>
    <w:rsid w:val="0004689B"/>
    <w:rsid w:val="00047BE7"/>
    <w:rsid w:val="00050814"/>
    <w:rsid w:val="0005558A"/>
    <w:rsid w:val="00060236"/>
    <w:rsid w:val="0006339A"/>
    <w:rsid w:val="000717A4"/>
    <w:rsid w:val="000832AD"/>
    <w:rsid w:val="000C2511"/>
    <w:rsid w:val="000C3118"/>
    <w:rsid w:val="000C630B"/>
    <w:rsid w:val="000D018A"/>
    <w:rsid w:val="000D104C"/>
    <w:rsid w:val="000D599F"/>
    <w:rsid w:val="000D75C8"/>
    <w:rsid w:val="000E56B9"/>
    <w:rsid w:val="000F1EFE"/>
    <w:rsid w:val="000F433D"/>
    <w:rsid w:val="000F5C03"/>
    <w:rsid w:val="001054E8"/>
    <w:rsid w:val="00105842"/>
    <w:rsid w:val="001067A5"/>
    <w:rsid w:val="00110D50"/>
    <w:rsid w:val="00117C45"/>
    <w:rsid w:val="001325BB"/>
    <w:rsid w:val="001348A4"/>
    <w:rsid w:val="00136B5E"/>
    <w:rsid w:val="00160442"/>
    <w:rsid w:val="00165A62"/>
    <w:rsid w:val="001716AF"/>
    <w:rsid w:val="0018115A"/>
    <w:rsid w:val="0019163A"/>
    <w:rsid w:val="001948BE"/>
    <w:rsid w:val="001A0AA8"/>
    <w:rsid w:val="001A3157"/>
    <w:rsid w:val="001A57E3"/>
    <w:rsid w:val="001A5F38"/>
    <w:rsid w:val="001B365B"/>
    <w:rsid w:val="001C1F4A"/>
    <w:rsid w:val="001D0987"/>
    <w:rsid w:val="001D70E3"/>
    <w:rsid w:val="001E163A"/>
    <w:rsid w:val="001E3CE3"/>
    <w:rsid w:val="001E6C5B"/>
    <w:rsid w:val="001F0F69"/>
    <w:rsid w:val="001F1651"/>
    <w:rsid w:val="001F29B6"/>
    <w:rsid w:val="00202924"/>
    <w:rsid w:val="00206D29"/>
    <w:rsid w:val="00213077"/>
    <w:rsid w:val="00241E32"/>
    <w:rsid w:val="00274B7F"/>
    <w:rsid w:val="00291168"/>
    <w:rsid w:val="002A2E4C"/>
    <w:rsid w:val="002A5F0A"/>
    <w:rsid w:val="002B146E"/>
    <w:rsid w:val="002B7839"/>
    <w:rsid w:val="002C159E"/>
    <w:rsid w:val="002C30E1"/>
    <w:rsid w:val="002D322D"/>
    <w:rsid w:val="002D424A"/>
    <w:rsid w:val="002D7171"/>
    <w:rsid w:val="002D7BA2"/>
    <w:rsid w:val="002F1676"/>
    <w:rsid w:val="002F2AC8"/>
    <w:rsid w:val="002F5D07"/>
    <w:rsid w:val="0030145B"/>
    <w:rsid w:val="003015D8"/>
    <w:rsid w:val="00307319"/>
    <w:rsid w:val="00341C7A"/>
    <w:rsid w:val="003446A9"/>
    <w:rsid w:val="0035040F"/>
    <w:rsid w:val="003515F0"/>
    <w:rsid w:val="00357258"/>
    <w:rsid w:val="003633EC"/>
    <w:rsid w:val="00364024"/>
    <w:rsid w:val="0036656D"/>
    <w:rsid w:val="003743B2"/>
    <w:rsid w:val="003853C1"/>
    <w:rsid w:val="003B331C"/>
    <w:rsid w:val="003B3B8D"/>
    <w:rsid w:val="003C3A3E"/>
    <w:rsid w:val="003D6B61"/>
    <w:rsid w:val="003F04A3"/>
    <w:rsid w:val="004021F1"/>
    <w:rsid w:val="00402333"/>
    <w:rsid w:val="00404346"/>
    <w:rsid w:val="00406172"/>
    <w:rsid w:val="00407554"/>
    <w:rsid w:val="004151E5"/>
    <w:rsid w:val="00421E58"/>
    <w:rsid w:val="00444C02"/>
    <w:rsid w:val="00447497"/>
    <w:rsid w:val="00452B87"/>
    <w:rsid w:val="00472BCA"/>
    <w:rsid w:val="00473B82"/>
    <w:rsid w:val="00484CA6"/>
    <w:rsid w:val="0048682D"/>
    <w:rsid w:val="00496C1E"/>
    <w:rsid w:val="004A2CAD"/>
    <w:rsid w:val="004A34FE"/>
    <w:rsid w:val="004B4827"/>
    <w:rsid w:val="004B4D67"/>
    <w:rsid w:val="004B6847"/>
    <w:rsid w:val="004C4349"/>
    <w:rsid w:val="004E02DC"/>
    <w:rsid w:val="004E2A05"/>
    <w:rsid w:val="0050069E"/>
    <w:rsid w:val="00513450"/>
    <w:rsid w:val="00531BDE"/>
    <w:rsid w:val="00537884"/>
    <w:rsid w:val="005574F5"/>
    <w:rsid w:val="00557F85"/>
    <w:rsid w:val="00566F15"/>
    <w:rsid w:val="00572A31"/>
    <w:rsid w:val="00576F32"/>
    <w:rsid w:val="00582E33"/>
    <w:rsid w:val="00590A4E"/>
    <w:rsid w:val="005A314A"/>
    <w:rsid w:val="005C5AC7"/>
    <w:rsid w:val="005C7DC0"/>
    <w:rsid w:val="005D0524"/>
    <w:rsid w:val="005F7493"/>
    <w:rsid w:val="00617715"/>
    <w:rsid w:val="00635B52"/>
    <w:rsid w:val="00643439"/>
    <w:rsid w:val="00644221"/>
    <w:rsid w:val="00661AF6"/>
    <w:rsid w:val="0066499C"/>
    <w:rsid w:val="00674B4E"/>
    <w:rsid w:val="006A34CD"/>
    <w:rsid w:val="006B346F"/>
    <w:rsid w:val="006C4D75"/>
    <w:rsid w:val="006E411F"/>
    <w:rsid w:val="006F28E5"/>
    <w:rsid w:val="006F46C3"/>
    <w:rsid w:val="006F5A9F"/>
    <w:rsid w:val="00702E7B"/>
    <w:rsid w:val="00723D1D"/>
    <w:rsid w:val="00723EC0"/>
    <w:rsid w:val="00732676"/>
    <w:rsid w:val="0073340C"/>
    <w:rsid w:val="00745E38"/>
    <w:rsid w:val="00763A26"/>
    <w:rsid w:val="007937BA"/>
    <w:rsid w:val="007A187A"/>
    <w:rsid w:val="007B0165"/>
    <w:rsid w:val="007C679F"/>
    <w:rsid w:val="007E0E81"/>
    <w:rsid w:val="007E3A5F"/>
    <w:rsid w:val="007E74F0"/>
    <w:rsid w:val="007F1D0C"/>
    <w:rsid w:val="007F4EBA"/>
    <w:rsid w:val="007F714E"/>
    <w:rsid w:val="00807E9D"/>
    <w:rsid w:val="008149F5"/>
    <w:rsid w:val="008271CF"/>
    <w:rsid w:val="008451C1"/>
    <w:rsid w:val="008472D4"/>
    <w:rsid w:val="00852687"/>
    <w:rsid w:val="0086229A"/>
    <w:rsid w:val="00867639"/>
    <w:rsid w:val="00874E49"/>
    <w:rsid w:val="00897AAD"/>
    <w:rsid w:val="008B58A7"/>
    <w:rsid w:val="008C24D7"/>
    <w:rsid w:val="008D2E3D"/>
    <w:rsid w:val="008D642D"/>
    <w:rsid w:val="008E5FB8"/>
    <w:rsid w:val="009026CD"/>
    <w:rsid w:val="009105F2"/>
    <w:rsid w:val="009205A5"/>
    <w:rsid w:val="0092078F"/>
    <w:rsid w:val="009214CC"/>
    <w:rsid w:val="00922E15"/>
    <w:rsid w:val="00932286"/>
    <w:rsid w:val="0094290D"/>
    <w:rsid w:val="00955C67"/>
    <w:rsid w:val="009654E3"/>
    <w:rsid w:val="00996A15"/>
    <w:rsid w:val="009B0791"/>
    <w:rsid w:val="009C49D7"/>
    <w:rsid w:val="009D7D27"/>
    <w:rsid w:val="009E1A2B"/>
    <w:rsid w:val="009E3AFF"/>
    <w:rsid w:val="009F751A"/>
    <w:rsid w:val="00A036D1"/>
    <w:rsid w:val="00A15F99"/>
    <w:rsid w:val="00A22CFC"/>
    <w:rsid w:val="00A4642E"/>
    <w:rsid w:val="00A5052D"/>
    <w:rsid w:val="00A60E27"/>
    <w:rsid w:val="00A664F6"/>
    <w:rsid w:val="00A666BF"/>
    <w:rsid w:val="00A671F5"/>
    <w:rsid w:val="00A707DA"/>
    <w:rsid w:val="00A71875"/>
    <w:rsid w:val="00A72B91"/>
    <w:rsid w:val="00A82AA5"/>
    <w:rsid w:val="00A91C3A"/>
    <w:rsid w:val="00A9228F"/>
    <w:rsid w:val="00A94D55"/>
    <w:rsid w:val="00AA165D"/>
    <w:rsid w:val="00AB639F"/>
    <w:rsid w:val="00AC39F9"/>
    <w:rsid w:val="00AC585A"/>
    <w:rsid w:val="00AD7BC2"/>
    <w:rsid w:val="00AE4A6A"/>
    <w:rsid w:val="00B05668"/>
    <w:rsid w:val="00B135A8"/>
    <w:rsid w:val="00B15DF3"/>
    <w:rsid w:val="00B21B83"/>
    <w:rsid w:val="00B260FA"/>
    <w:rsid w:val="00B648B2"/>
    <w:rsid w:val="00B66494"/>
    <w:rsid w:val="00B677DB"/>
    <w:rsid w:val="00B90E58"/>
    <w:rsid w:val="00BA0CBF"/>
    <w:rsid w:val="00BA3ED0"/>
    <w:rsid w:val="00BC063E"/>
    <w:rsid w:val="00BC50F4"/>
    <w:rsid w:val="00BD0464"/>
    <w:rsid w:val="00BF1069"/>
    <w:rsid w:val="00C05A1D"/>
    <w:rsid w:val="00C10C74"/>
    <w:rsid w:val="00C11A52"/>
    <w:rsid w:val="00C151BA"/>
    <w:rsid w:val="00C219E4"/>
    <w:rsid w:val="00C27FF1"/>
    <w:rsid w:val="00C40445"/>
    <w:rsid w:val="00C40C54"/>
    <w:rsid w:val="00C5221C"/>
    <w:rsid w:val="00C526AA"/>
    <w:rsid w:val="00C56D70"/>
    <w:rsid w:val="00C60F83"/>
    <w:rsid w:val="00C64011"/>
    <w:rsid w:val="00C6578E"/>
    <w:rsid w:val="00C6585F"/>
    <w:rsid w:val="00C65959"/>
    <w:rsid w:val="00C72AE0"/>
    <w:rsid w:val="00C7505A"/>
    <w:rsid w:val="00C75FFE"/>
    <w:rsid w:val="00C87232"/>
    <w:rsid w:val="00C90E9C"/>
    <w:rsid w:val="00C9288F"/>
    <w:rsid w:val="00C96AED"/>
    <w:rsid w:val="00CA0C86"/>
    <w:rsid w:val="00CB4941"/>
    <w:rsid w:val="00CB5152"/>
    <w:rsid w:val="00CB5FFF"/>
    <w:rsid w:val="00CC36EE"/>
    <w:rsid w:val="00CD7C68"/>
    <w:rsid w:val="00CE6E0D"/>
    <w:rsid w:val="00D021F7"/>
    <w:rsid w:val="00D06F42"/>
    <w:rsid w:val="00D1609D"/>
    <w:rsid w:val="00D24D11"/>
    <w:rsid w:val="00D27AF6"/>
    <w:rsid w:val="00D373E3"/>
    <w:rsid w:val="00D4163D"/>
    <w:rsid w:val="00D53D59"/>
    <w:rsid w:val="00D55F07"/>
    <w:rsid w:val="00D80549"/>
    <w:rsid w:val="00D83E0E"/>
    <w:rsid w:val="00D84987"/>
    <w:rsid w:val="00D91C6C"/>
    <w:rsid w:val="00D958CA"/>
    <w:rsid w:val="00D96281"/>
    <w:rsid w:val="00D96C02"/>
    <w:rsid w:val="00DA26CC"/>
    <w:rsid w:val="00DA3418"/>
    <w:rsid w:val="00DB3C0B"/>
    <w:rsid w:val="00DB4163"/>
    <w:rsid w:val="00DC0416"/>
    <w:rsid w:val="00DD0066"/>
    <w:rsid w:val="00DD3D89"/>
    <w:rsid w:val="00DD5833"/>
    <w:rsid w:val="00DE7D80"/>
    <w:rsid w:val="00E0405B"/>
    <w:rsid w:val="00E04451"/>
    <w:rsid w:val="00E055B7"/>
    <w:rsid w:val="00E1337C"/>
    <w:rsid w:val="00E17EBB"/>
    <w:rsid w:val="00E20C28"/>
    <w:rsid w:val="00E22905"/>
    <w:rsid w:val="00E34FA3"/>
    <w:rsid w:val="00E37105"/>
    <w:rsid w:val="00E50E95"/>
    <w:rsid w:val="00E51870"/>
    <w:rsid w:val="00E65258"/>
    <w:rsid w:val="00E65C2A"/>
    <w:rsid w:val="00E80EB4"/>
    <w:rsid w:val="00EA1AE9"/>
    <w:rsid w:val="00EA6E27"/>
    <w:rsid w:val="00EB1BA8"/>
    <w:rsid w:val="00EE136C"/>
    <w:rsid w:val="00EE1FAA"/>
    <w:rsid w:val="00F150F8"/>
    <w:rsid w:val="00F32499"/>
    <w:rsid w:val="00F55456"/>
    <w:rsid w:val="00F65737"/>
    <w:rsid w:val="00F803AF"/>
    <w:rsid w:val="00F8446E"/>
    <w:rsid w:val="00F90046"/>
    <w:rsid w:val="00FB0D3D"/>
    <w:rsid w:val="00FB20D2"/>
    <w:rsid w:val="00FB2474"/>
    <w:rsid w:val="00FB4067"/>
    <w:rsid w:val="00FB6552"/>
    <w:rsid w:val="00FB6D4B"/>
    <w:rsid w:val="00FC019A"/>
    <w:rsid w:val="00FD67E5"/>
    <w:rsid w:val="00FE126C"/>
    <w:rsid w:val="00FF114B"/>
    <w:rsid w:val="00FF40E0"/>
    <w:rsid w:val="00FF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686C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6552"/>
    <w:rPr>
      <w:rFonts w:eastAsiaTheme="minorEastAsia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6552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Microsoft Office</cp:lastModifiedBy>
  <cp:revision>11</cp:revision>
  <dcterms:created xsi:type="dcterms:W3CDTF">2018-12-04T09:12:00Z</dcterms:created>
  <dcterms:modified xsi:type="dcterms:W3CDTF">2019-12-18T13:47:00Z</dcterms:modified>
</cp:coreProperties>
</file>